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3D924" w14:textId="10862AC3" w:rsidR="00850B58" w:rsidRPr="0085365C" w:rsidRDefault="00850B58" w:rsidP="00850B58">
      <w:pPr>
        <w:pStyle w:val="Heading2"/>
        <w:rPr>
          <w:rFonts w:cs="Times New Roman"/>
        </w:rPr>
      </w:pPr>
      <w:r w:rsidRPr="0085365C">
        <w:rPr>
          <w:rFonts w:cs="Times New Roman"/>
        </w:rPr>
        <w:t xml:space="preserve">Table </w:t>
      </w:r>
      <w:r w:rsidR="005B796A" w:rsidRPr="0085365C">
        <w:rPr>
          <w:rFonts w:cs="Times New Roman"/>
        </w:rPr>
        <w:t>S</w:t>
      </w:r>
      <w:r w:rsidRPr="0085365C">
        <w:rPr>
          <w:rFonts w:cs="Times New Roman"/>
        </w:rPr>
        <w:t>13</w:t>
      </w:r>
      <w:r w:rsidR="00323146">
        <w:rPr>
          <w:rFonts w:cs="Times New Roman"/>
        </w:rPr>
        <w:t xml:space="preserve"> </w:t>
      </w:r>
      <w:r w:rsidRPr="0085365C">
        <w:rPr>
          <w:rFonts w:cs="Times New Roman"/>
        </w:rPr>
        <w:t xml:space="preserve"> </w:t>
      </w:r>
      <w:r w:rsidR="00404497" w:rsidRPr="00404497">
        <w:rPr>
          <w:rFonts w:cs="Times New Roman"/>
        </w:rPr>
        <w:t xml:space="preserve">Detailed information of the 11 hfCAS-EAS SNPs and their correlated genes </w:t>
      </w:r>
      <w:r w:rsidRPr="0085365C">
        <w:rPr>
          <w:rFonts w:cs="Times New Roman"/>
        </w:rPr>
        <w:t xml:space="preserve"> </w:t>
      </w:r>
    </w:p>
    <w:p w14:paraId="56EE1D6F" w14:textId="77777777" w:rsidR="00850B58" w:rsidRPr="0085365C" w:rsidRDefault="00850B58" w:rsidP="00850B58">
      <w:pPr>
        <w:rPr>
          <w:rFonts w:ascii="Times New Roman" w:hAnsi="Times New Roman" w:cs="Times New Roman"/>
        </w:rPr>
      </w:pP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709"/>
        <w:gridCol w:w="709"/>
        <w:gridCol w:w="709"/>
        <w:gridCol w:w="709"/>
        <w:gridCol w:w="709"/>
        <w:gridCol w:w="709"/>
        <w:gridCol w:w="709"/>
        <w:gridCol w:w="2127"/>
        <w:gridCol w:w="708"/>
        <w:gridCol w:w="1134"/>
        <w:gridCol w:w="1016"/>
        <w:gridCol w:w="1109"/>
        <w:gridCol w:w="1417"/>
      </w:tblGrid>
      <w:tr w:rsidR="0085365C" w:rsidRPr="0085365C" w14:paraId="235D47A8" w14:textId="77777777" w:rsidTr="00AA26FC">
        <w:trPr>
          <w:trHeight w:val="560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BFF9F" w14:textId="33CE5391" w:rsidR="00850B58" w:rsidRPr="00A7253F" w:rsidRDefault="00D43C55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NP </w:t>
            </w:r>
            <w:r w:rsidR="00850B58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A3781" w14:textId="31F5CD14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000F2" w14:textId="1053CC1B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0F66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A2AAE" w14:textId="4CC60084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43DD0" w14:textId="630E9773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S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41DEB" w14:textId="66D0A343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R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C938A" w14:textId="25445F5A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R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506CC" w14:textId="701DE0AB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UR</w:t>
            </w:r>
            <w:r w:rsid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2AF14" w14:textId="4C92C0D9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l</w:t>
            </w:r>
            <w:r w:rsid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736C7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ease/trait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578D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C96E87" w14:textId="26CD34D4" w:rsidR="00850B58" w:rsidRPr="00A7253F" w:rsidRDefault="00404497" w:rsidP="0040449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lated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850B58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A20123" w14:textId="6D80A692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an</w:t>
            </w:r>
            <w:r w:rsidR="00A7253F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="004044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1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2A296" w14:textId="350BCDA0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acent</w:t>
            </w:r>
            <w:r w:rsidR="004044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n chromosome</w:t>
            </w: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42C89" w14:textId="36C46115" w:rsidR="00850B58" w:rsidRPr="00A7253F" w:rsidRDefault="00D43C55" w:rsidP="00D43C5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ulo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B</w:t>
            </w:r>
            <w:r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850B58" w:rsidRPr="00A725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85365C" w:rsidRPr="0085365C" w14:paraId="650FB099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2C13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49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C066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E243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0FFF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79AD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BFF3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B14B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740C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CA2B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AA4D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2909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1CB7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69F0A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03F8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,4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2631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0D1D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</w:tr>
      <w:tr w:rsidR="0085365C" w:rsidRPr="0085365C" w14:paraId="16ECF6E2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6C8F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627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81DA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6171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0802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15E3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83C1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655F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B9D5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02BE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1558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BB5C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9459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EC74E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CR7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0F04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3,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F823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2E2A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</w:tr>
      <w:tr w:rsidR="0085365C" w:rsidRPr="0085365C" w14:paraId="382C5155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7FF0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98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EF7C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5218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51343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0C08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747C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84D8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2A6B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23AD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8B9E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FA9C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21F1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FE510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LR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36EA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9,3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7EBD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F200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</w:tr>
      <w:tr w:rsidR="0085365C" w:rsidRPr="0085365C" w14:paraId="10CEB942" w14:textId="77777777" w:rsidTr="00AA26FC">
        <w:trPr>
          <w:trHeight w:val="5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90AE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699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46F1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705D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821A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03A5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B15A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AF07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4A5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9CE0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14F7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1495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bronchodilator FEV1/FVC rati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662C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8F2B2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34E2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0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B51C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CAD3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365C" w:rsidRPr="0085365C" w14:paraId="70B700E3" w14:textId="77777777" w:rsidTr="00AA26FC">
        <w:trPr>
          <w:trHeight w:val="5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5C02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00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9E50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3E1E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D789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8ECE3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48FB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B263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6F78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3028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50B5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13D6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bronchodilator FEV2/FVC rati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DA41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CA9A6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50DF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65DB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698F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365C" w:rsidRPr="0085365C" w14:paraId="353FFE88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9F76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664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51CD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FFF3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F4AD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6A36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7479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3176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6455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F739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28F9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C94E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allerg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999D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0B0B7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838E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,2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A8C1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C45D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365C" w:rsidRPr="0085365C" w14:paraId="2C7DF462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46E6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257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DA00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0B7D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A36E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84C4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300E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6984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CA70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052B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31A6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8406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A78B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6F102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8A75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,0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9086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52A8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365C" w:rsidRPr="0085365C" w14:paraId="6EBFC081" w14:textId="77777777" w:rsidTr="00AA26FC">
        <w:trPr>
          <w:trHeight w:val="8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51DE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3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A147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1084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86CB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F31D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8205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E2AA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85D6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5275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3216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53C5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antipsychotic treatment in schizophrenia (reasonin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9B4B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6D721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7D034" w14:textId="5C4BDF7C" w:rsidR="00850B58" w:rsidRPr="00A7253F" w:rsidRDefault="005A48B7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850B58"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B0BBF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E625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365C" w:rsidRPr="0085365C" w14:paraId="50754946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8FC5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6832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5699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1042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9F3E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F090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989F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F76D8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EFE5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FCFC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206E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F225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4F7F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A67F9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HL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384B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,7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812D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877B6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5365C" w:rsidRPr="0085365C" w14:paraId="52DA43EE" w14:textId="77777777" w:rsidTr="00AA26FC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88D93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187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013A0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1C7A8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9598A3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0D67E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57E12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66A0DE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36217D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AFA52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5ED25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5B7DD93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allergy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9BC09F2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D675EF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C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7736C0" w14:textId="0F5648E2" w:rsidR="00850B58" w:rsidRPr="00A7253F" w:rsidRDefault="005A48B7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850B58"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7C574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42D8F2B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5365C" w:rsidRPr="0085365C" w14:paraId="6F371401" w14:textId="77777777" w:rsidTr="00AA26FC">
        <w:trPr>
          <w:trHeight w:val="860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1A6CDD1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64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5D6AE78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694182B4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114030F9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66A3846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2A1BCD0C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0796067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218323E1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3F04330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1F254CB0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74FBAC90" w14:textId="4AE2A26A" w:rsidR="00850B58" w:rsidRPr="00A7253F" w:rsidRDefault="00850B58" w:rsidP="00826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;</w:t>
            </w:r>
            <w:r w:rsid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D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D497E"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n </w:t>
            </w: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uscular volu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76180C17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1394D142" w14:textId="77777777" w:rsidR="00850B58" w:rsidRPr="00DC7D2C" w:rsidRDefault="00850B58" w:rsidP="00A7253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C7D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9orf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4F2C910A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,8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7BC5121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5253AD95" w14:textId="77777777" w:rsidR="00850B58" w:rsidRPr="00A7253F" w:rsidRDefault="00850B58" w:rsidP="00A725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26335F63" w14:textId="209BE9E6" w:rsidR="00141C06" w:rsidRPr="0085365C" w:rsidRDefault="006644D7" w:rsidP="00D10D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EAS</w:t>
      </w:r>
      <w:r w:rsidR="00D43C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ast Asian</w:t>
      </w:r>
      <w:r w:rsidR="00D43C55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AS</w:t>
      </w:r>
      <w:r w:rsidR="00D43C5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4382F">
        <w:rPr>
          <w:rFonts w:ascii="Times New Roman" w:eastAsia="Times New Roman" w:hAnsi="Times New Roman" w:cs="Times New Roman"/>
          <w:sz w:val="22"/>
          <w:szCs w:val="22"/>
        </w:rPr>
        <w:t>South Asian</w:t>
      </w:r>
      <w:r w:rsidR="00D43C55"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</w:rPr>
        <w:t>AFR</w:t>
      </w:r>
      <w:r w:rsidR="00D43C55">
        <w:rPr>
          <w:rFonts w:ascii="Times New Roman" w:hAnsi="Times New Roman" w:cs="Times New Roman"/>
        </w:rPr>
        <w:t xml:space="preserve">, </w:t>
      </w:r>
      <w:r w:rsidRPr="00B4382F">
        <w:rPr>
          <w:rFonts w:ascii="Times New Roman" w:eastAsia="Times New Roman" w:hAnsi="Times New Roman" w:cs="Times New Roman"/>
          <w:color w:val="000000"/>
          <w:sz w:val="22"/>
          <w:szCs w:val="22"/>
        </w:rPr>
        <w:t>African</w:t>
      </w:r>
      <w:r w:rsidR="00D43C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</w:rPr>
        <w:t>AMR</w:t>
      </w:r>
      <w:r w:rsidR="00D43C5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4382F">
        <w:rPr>
          <w:rFonts w:ascii="Times New Roman" w:eastAsia="Times New Roman" w:hAnsi="Times New Roman" w:cs="Times New Roman"/>
          <w:color w:val="000000"/>
          <w:sz w:val="22"/>
          <w:szCs w:val="22"/>
        </w:rPr>
        <w:t>American</w:t>
      </w:r>
      <w:r w:rsidR="00D43C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</w:rPr>
        <w:t>EUR</w:t>
      </w:r>
      <w:r w:rsidR="00D43C5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4382F">
        <w:rPr>
          <w:rFonts w:ascii="Times New Roman" w:eastAsia="Times New Roman" w:hAnsi="Times New Roman" w:cs="Times New Roman"/>
          <w:color w:val="000000"/>
          <w:sz w:val="22"/>
          <w:szCs w:val="22"/>
        </w:rPr>
        <w:t>European</w:t>
      </w:r>
      <w:r w:rsidR="00404497">
        <w:rPr>
          <w:rFonts w:ascii="Times New Roman" w:hAnsi="Times New Roman" w:cs="Times New Roman"/>
        </w:rPr>
        <w:t xml:space="preserve">; r, </w:t>
      </w:r>
      <w:r w:rsidR="00404497" w:rsidRPr="00404497">
        <w:rPr>
          <w:rFonts w:ascii="Times New Roman" w:hAnsi="Times New Roman" w:cs="Times New Roman"/>
        </w:rPr>
        <w:t>Pearson correlation coefficient</w:t>
      </w:r>
      <w:r w:rsidR="00826CA1">
        <w:rPr>
          <w:rFonts w:ascii="Times New Roman" w:hAnsi="Times New Roman" w:cs="Times New Roman"/>
        </w:rPr>
        <w:t>; N, no; Y, yes.</w:t>
      </w:r>
    </w:p>
    <w:sectPr w:rsidR="00141C06" w:rsidRPr="0085365C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7F7DB" w14:textId="77777777" w:rsidR="000E5C6C" w:rsidRDefault="000E5C6C" w:rsidP="0085365C">
      <w:r>
        <w:separator/>
      </w:r>
    </w:p>
  </w:endnote>
  <w:endnote w:type="continuationSeparator" w:id="0">
    <w:p w14:paraId="68711205" w14:textId="77777777" w:rsidR="000E5C6C" w:rsidRDefault="000E5C6C" w:rsidP="00853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B0822" w14:textId="77777777" w:rsidR="000E5C6C" w:rsidRDefault="000E5C6C" w:rsidP="0085365C">
      <w:r>
        <w:separator/>
      </w:r>
    </w:p>
  </w:footnote>
  <w:footnote w:type="continuationSeparator" w:id="0">
    <w:p w14:paraId="05305998" w14:textId="77777777" w:rsidR="000E5C6C" w:rsidRDefault="000E5C6C" w:rsidP="00853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0E5C6C"/>
    <w:rsid w:val="001C5CC5"/>
    <w:rsid w:val="00323146"/>
    <w:rsid w:val="00341ABF"/>
    <w:rsid w:val="003E0881"/>
    <w:rsid w:val="00404497"/>
    <w:rsid w:val="00591237"/>
    <w:rsid w:val="005A48B7"/>
    <w:rsid w:val="005B796A"/>
    <w:rsid w:val="006077A2"/>
    <w:rsid w:val="006644D7"/>
    <w:rsid w:val="007033C2"/>
    <w:rsid w:val="0071263E"/>
    <w:rsid w:val="00826CA1"/>
    <w:rsid w:val="00850B58"/>
    <w:rsid w:val="0085365C"/>
    <w:rsid w:val="008761BB"/>
    <w:rsid w:val="00897A38"/>
    <w:rsid w:val="009B4804"/>
    <w:rsid w:val="00A7253F"/>
    <w:rsid w:val="00AA26FC"/>
    <w:rsid w:val="00B22107"/>
    <w:rsid w:val="00CC3572"/>
    <w:rsid w:val="00CD497E"/>
    <w:rsid w:val="00D10D82"/>
    <w:rsid w:val="00D43C55"/>
    <w:rsid w:val="00DC7D2C"/>
    <w:rsid w:val="00E86E91"/>
    <w:rsid w:val="00EC4BF2"/>
    <w:rsid w:val="00F5402F"/>
    <w:rsid w:val="00F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B5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table" w:styleId="TableGrid">
    <w:name w:val="Table Grid"/>
    <w:basedOn w:val="TableNormal"/>
    <w:uiPriority w:val="59"/>
    <w:rsid w:val="009B480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6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6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6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C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nmuga Priya P.</cp:lastModifiedBy>
  <cp:revision>8</cp:revision>
  <dcterms:created xsi:type="dcterms:W3CDTF">2019-08-31T14:05:00Z</dcterms:created>
  <dcterms:modified xsi:type="dcterms:W3CDTF">2019-09-07T11:43:00Z</dcterms:modified>
</cp:coreProperties>
</file>